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7" w:rightFromText="187" w:vertAnchor="page" w:horzAnchor="margin" w:tblpY="1401"/>
        <w:tblW w:w="9224" w:type="dxa"/>
        <w:tblCellMar>
          <w:top w:w="29" w:type="dxa"/>
          <w:left w:w="58" w:type="dxa"/>
          <w:bottom w:w="29" w:type="dxa"/>
          <w:right w:w="58" w:type="dxa"/>
        </w:tblCellMar>
        <w:tblLook w:val="04A0" w:firstRow="1" w:lastRow="0" w:firstColumn="1" w:lastColumn="0" w:noHBand="0" w:noVBand="1"/>
      </w:tblPr>
      <w:tblGrid>
        <w:gridCol w:w="641"/>
        <w:gridCol w:w="529"/>
        <w:gridCol w:w="1408"/>
        <w:gridCol w:w="428"/>
        <w:gridCol w:w="990"/>
        <w:gridCol w:w="5228"/>
      </w:tblGrid>
      <w:tr w:rsidR="00C43CA2" w:rsidRPr="009A657E" w:rsidTr="0080196E">
        <w:trPr>
          <w:trHeight w:hRule="exact" w:val="209"/>
        </w:trPr>
        <w:tc>
          <w:tcPr>
            <w:tcW w:w="9224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3CA2" w:rsidRPr="000D70DB" w:rsidRDefault="00F31788" w:rsidP="00762634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Table S2</w:t>
            </w:r>
            <w:r w:rsidR="00762634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.</w:t>
            </w:r>
            <w:r w:rsidR="00C43CA2" w:rsidRPr="000D70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</w:t>
            </w:r>
            <w:r w:rsidR="00C43CA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</w:t>
            </w:r>
            <w:r w:rsidR="00C43CA2" w:rsidRPr="000D70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umbers of </w:t>
            </w:r>
            <w:r w:rsidR="00C43CA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SR </w:t>
            </w:r>
            <w:r w:rsidR="00C43CA2" w:rsidRPr="000D70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leles observed</w:t>
            </w:r>
            <w:r w:rsidR="00EC5BF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among the homozygous samples</w:t>
            </w:r>
            <w:r w:rsidR="00C43CA2" w:rsidRPr="000D70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A81B1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f</w:t>
            </w:r>
            <w:r w:rsidR="00C43CA2" w:rsidRPr="000D70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59 diploid sexual </w:t>
            </w:r>
            <w:r w:rsidR="00C43CA2" w:rsidRPr="00C43CA2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Boechera</w:t>
            </w:r>
            <w:r w:rsidR="00C43CA2" w:rsidRPr="000D70D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BF56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xa</w:t>
            </w:r>
            <w:bookmarkStart w:id="0" w:name="_GoBack"/>
            <w:bookmarkEnd w:id="0"/>
            <w:r w:rsidR="00C43CA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</w:t>
            </w:r>
          </w:p>
        </w:tc>
      </w:tr>
      <w:tr w:rsidR="00C43CA2" w:rsidRPr="009A657E" w:rsidTr="0080196E">
        <w:trPr>
          <w:trHeight w:hRule="exact" w:val="221"/>
        </w:trPr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bottom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leles per locus</w:t>
            </w:r>
          </w:p>
        </w:tc>
        <w:tc>
          <w:tcPr>
            <w:tcW w:w="1408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  <w:hideMark/>
          </w:tcPr>
          <w:p w:rsidR="00C43CA2" w:rsidRPr="00FB6537" w:rsidRDefault="00BF567D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xon</w:t>
            </w:r>
          </w:p>
        </w:tc>
        <w:tc>
          <w:tcPr>
            <w:tcW w:w="428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.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bottom w:w="0" w:type="dxa"/>
            </w:tcMar>
            <w:vAlign w:val="bottom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untry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collected</w:t>
            </w:r>
          </w:p>
        </w:tc>
        <w:tc>
          <w:tcPr>
            <w:tcW w:w="522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bottom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ates (with number of counties) or provinces where collections were made</w:t>
            </w:r>
          </w:p>
        </w:tc>
      </w:tr>
      <w:tr w:rsidR="00C43CA2" w:rsidRPr="009A657E" w:rsidTr="009934AC">
        <w:trPr>
          <w:trHeight w:hRule="exact" w:val="205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14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2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C43CA2" w:rsidRPr="009A657E" w:rsidTr="0080196E">
        <w:trPr>
          <w:trHeight w:hRule="exact" w:val="195"/>
        </w:trPr>
        <w:tc>
          <w:tcPr>
            <w:tcW w:w="92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9A657E">
              <w:rPr>
                <w:rFonts w:ascii="Arial" w:eastAsia="Times New Roman" w:hAnsi="Arial" w:cs="Arial"/>
                <w:sz w:val="14"/>
                <w:szCs w:val="14"/>
              </w:rPr>
              <w:t xml:space="preserve">Median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number of 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alleles per locu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in the observed populations of homozygotes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: 5-10</w:t>
            </w:r>
          </w:p>
        </w:tc>
      </w:tr>
      <w:tr w:rsidR="00C43CA2" w:rsidRPr="009A657E" w:rsidTr="00A40182">
        <w:trPr>
          <w:trHeight w:hRule="exact" w:val="335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trict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, 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B; BC; NT; SK; YT; AL, 1; AZ, 1; CA, 5; CO, 17; ID, 3; MT, 3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3; NM, 2; OR, 1; SD, 1; UT, 13; WA, 4; WY, 7</w:t>
            </w:r>
          </w:p>
        </w:tc>
      </w:tr>
      <w:tr w:rsidR="00C43CA2" w:rsidRPr="009A657E" w:rsidTr="00A40182">
        <w:trPr>
          <w:trHeight w:hRule="exact" w:val="207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emmoni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, 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B; BC; CA, 6; CO, 6; ID, 4; MT, 4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6; OR, 5; UT, 5; WA, 1; WY, 4</w:t>
            </w:r>
          </w:p>
        </w:tc>
      </w:tr>
      <w:tr w:rsidR="00C43CA2" w:rsidRPr="009A657E" w:rsidTr="00A40182">
        <w:trPr>
          <w:trHeight w:hRule="exact" w:val="18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etrofract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, 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L; BC; NT; ON; QC; SK; YT; AK; CA, 4; ID, 5; MI, 1; MT, 2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1; OR, 4; WA, 11</w:t>
            </w:r>
          </w:p>
        </w:tc>
      </w:tr>
      <w:tr w:rsidR="00C43CA2" w:rsidRPr="009A657E" w:rsidTr="00A40182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hompsoni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, 1; CO, 7; NM, 5; UT, 5; WY, 1</w:t>
            </w:r>
          </w:p>
        </w:tc>
      </w:tr>
      <w:tr w:rsidR="00C43CA2" w:rsidRPr="009A657E" w:rsidTr="00A40182">
        <w:trPr>
          <w:trHeight w:hRule="exact" w:val="36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aevigat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, 1; IL, 1; IN, 2; IA, 1; KS, 1; MO, 1; NY, 1; NC, 1; OH, 1; PA, 2; TN, 2; VA, 1; WV, 3</w:t>
            </w:r>
          </w:p>
        </w:tc>
      </w:tr>
      <w:tr w:rsidR="00C43CA2" w:rsidRPr="009A657E" w:rsidTr="00A40182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erenna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Z, 8; CA, 4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1; NM, 4; UT, 1</w:t>
            </w:r>
          </w:p>
        </w:tc>
      </w:tr>
      <w:tr w:rsidR="00C43CA2" w:rsidRPr="009A657E" w:rsidTr="00A40182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endulin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Z, 1; CA, 1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5; UT, 10</w:t>
            </w:r>
          </w:p>
        </w:tc>
      </w:tr>
      <w:tr w:rsidR="00C43CA2" w:rsidRPr="009A657E" w:rsidTr="00A40182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endler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, 1; NM, 12; UT, 2</w:t>
            </w:r>
          </w:p>
        </w:tc>
      </w:tr>
      <w:tr w:rsidR="00C43CA2" w:rsidRPr="009A657E" w:rsidTr="00A40182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ubpinnatifid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4; OR, 2</w:t>
            </w:r>
          </w:p>
        </w:tc>
      </w:tr>
      <w:tr w:rsidR="00C43CA2" w:rsidRPr="009A657E" w:rsidTr="0080196E">
        <w:trPr>
          <w:trHeight w:hRule="exact" w:val="216"/>
        </w:trPr>
        <w:tc>
          <w:tcPr>
            <w:tcW w:w="92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9A657E">
              <w:rPr>
                <w:rFonts w:ascii="Arial" w:eastAsia="Times New Roman" w:hAnsi="Arial" w:cs="Arial"/>
                <w:sz w:val="14"/>
                <w:szCs w:val="14"/>
              </w:rPr>
              <w:t xml:space="preserve">Median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number of 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alleles per locu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in the observed populations of homozygotes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: 4-4.5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parsiflor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5; ID, 5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2; OR, 4; WA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endulocarp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, 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L; BC; SK; YT; CA, 2; ID, 1; MT, 1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2; WY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oxylobul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, 10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avidsoni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8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yomingensi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, 1; UT, 1; WY, 6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imnahaensi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D, 1; OR, 4; WA, 2</w:t>
            </w:r>
          </w:p>
        </w:tc>
      </w:tr>
      <w:tr w:rsidR="00C43CA2" w:rsidRPr="009A657E" w:rsidTr="0080196E">
        <w:trPr>
          <w:trHeight w:hRule="exact" w:val="222"/>
        </w:trPr>
        <w:tc>
          <w:tcPr>
            <w:tcW w:w="92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9A657E">
              <w:rPr>
                <w:rFonts w:ascii="Arial" w:eastAsia="Times New Roman" w:hAnsi="Arial" w:cs="Arial"/>
                <w:sz w:val="14"/>
                <w:szCs w:val="14"/>
              </w:rPr>
              <w:t xml:space="preserve">Median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number of 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alleles per locu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in the observed populations of homozygotes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: 3-3.5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nubigen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, 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; BC; ID, 7; MT, 1; OR, 6; WA, 3; WY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obrensi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1; ID, 2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11; OR, 3; UT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usicki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D, 3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1; OR, 7; WA, 7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ormos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, 1; CO, 3; NM, 2; UT, 6; WY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arid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2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9; OR, 2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racilipe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Z, 4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2; NM, 1; UT, 4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uberul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D, 3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2; OR, 4; UT, 1; WA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hockley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3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5; UT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arcuat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10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chistace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3; UT, 4; WY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hoffmanni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1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5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rsalac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D, 1; WY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ecund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T, 3</w:t>
            </w:r>
          </w:p>
        </w:tc>
      </w:tr>
      <w:tr w:rsidR="00C43CA2" w:rsidRPr="009A657E" w:rsidTr="0080196E">
        <w:trPr>
          <w:trHeight w:hRule="exact" w:val="270"/>
        </w:trPr>
        <w:tc>
          <w:tcPr>
            <w:tcW w:w="92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9A657E">
              <w:rPr>
                <w:rFonts w:ascii="Arial" w:eastAsia="Times New Roman" w:hAnsi="Arial" w:cs="Arial"/>
                <w:sz w:val="14"/>
                <w:szCs w:val="14"/>
              </w:rPr>
              <w:t xml:space="preserve">Median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number of 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alleles per locu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in the observed populations of homozygotes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: 2-2.5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patifoli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, 15; WY, 2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rectissim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13; OR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ulchr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8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4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howelli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10; OR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aupercul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7; OR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rewer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10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incolnensi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1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6; UT, 2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latysperm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8 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urray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, 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T; CA, 2; ID, 1; MT, 1; WY, 2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glaucovalvul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5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2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elseyan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Z, 2; NM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texan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X, 5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uintaensi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Y, 5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nevadensi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1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ernaldian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1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atrorube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R, 1; WA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erpenticol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hastaensi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2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ygmae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2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williamsi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Y, 2</w:t>
            </w:r>
          </w:p>
        </w:tc>
      </w:tr>
      <w:tr w:rsidR="00C43CA2" w:rsidRPr="009A657E" w:rsidTr="0080196E">
        <w:trPr>
          <w:trHeight w:hRule="exact" w:val="243"/>
        </w:trPr>
        <w:tc>
          <w:tcPr>
            <w:tcW w:w="92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sz w:val="14"/>
                <w:szCs w:val="14"/>
              </w:rPr>
            </w:pPr>
            <w:r w:rsidRPr="009A657E">
              <w:rPr>
                <w:rFonts w:ascii="Arial" w:eastAsia="Times New Roman" w:hAnsi="Arial" w:cs="Arial"/>
                <w:sz w:val="14"/>
                <w:szCs w:val="14"/>
              </w:rPr>
              <w:t xml:space="preserve">Median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number of 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alleles per locu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in the observed populations of homozygotes</w:t>
            </w:r>
            <w:r w:rsidRPr="009A657E">
              <w:rPr>
                <w:rFonts w:ascii="Arial" w:eastAsia="Times New Roman" w:hAnsi="Arial" w:cs="Arial"/>
                <w:sz w:val="14"/>
                <w:szCs w:val="14"/>
              </w:rPr>
              <w:t>: 1-1.5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xili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O, 1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3; UT, 5; WY, 5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askatchewanensi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, 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; MB; SK; MT, 1; NB, 1; ND, 1; SD,2; WY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randalli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, 7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lasiocarp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T, 6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tipitat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2; OR, 3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juniperin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3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dispar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, 2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V</w:t>
            </w: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mitchell-oldsiana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R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koehleri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R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yellowstonensis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Y, 1</w:t>
            </w:r>
          </w:p>
        </w:tc>
      </w:tr>
      <w:tr w:rsidR="00C43CA2" w:rsidRPr="009A657E" w:rsidTr="0080196E">
        <w:trPr>
          <w:trHeight w:hRule="exact" w:val="173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58" w:type="dxa"/>
              <w:bottom w:w="29" w:type="dxa"/>
              <w:right w:w="58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58" w:type="dxa"/>
              <w:bottom w:w="29" w:type="dxa"/>
              <w:right w:w="58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vaden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58" w:type="dxa"/>
              <w:bottom w:w="29" w:type="dxa"/>
              <w:right w:w="58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9" w:type="dxa"/>
              <w:left w:w="58" w:type="dxa"/>
              <w:bottom w:w="29" w:type="dxa"/>
              <w:right w:w="58" w:type="dxa"/>
            </w:tcMar>
            <w:hideMark/>
          </w:tcPr>
          <w:p w:rsidR="00C43CA2" w:rsidRPr="00FB6537" w:rsidRDefault="00C43CA2" w:rsidP="0080196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5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58" w:type="dxa"/>
              <w:bottom w:w="29" w:type="dxa"/>
              <w:right w:w="58" w:type="dxa"/>
            </w:tcMar>
            <w:hideMark/>
          </w:tcPr>
          <w:p w:rsidR="00C43CA2" w:rsidRPr="00FB6537" w:rsidRDefault="00C43CA2" w:rsidP="0080196E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B653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, 1</w:t>
            </w:r>
          </w:p>
        </w:tc>
      </w:tr>
      <w:tr w:rsidR="00C43CA2" w:rsidRPr="009A657E" w:rsidTr="0080196E">
        <w:trPr>
          <w:trHeight w:hRule="exact" w:val="401"/>
        </w:trPr>
        <w:tc>
          <w:tcPr>
            <w:tcW w:w="922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29" w:type="dxa"/>
              <w:left w:w="58" w:type="dxa"/>
              <w:bottom w:w="29" w:type="dxa"/>
              <w:right w:w="58" w:type="dxa"/>
            </w:tcMar>
            <w:vAlign w:val="center"/>
          </w:tcPr>
          <w:p w:rsidR="00C43CA2" w:rsidRPr="00FB6537" w:rsidRDefault="00C43CA2" w:rsidP="00BF567D">
            <w:pPr>
              <w:spacing w:after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Only </w:t>
            </w:r>
            <w:r w:rsidR="00BF567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xa</w:t>
            </w:r>
            <w:r w:rsidRPr="00C43CA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hat were </w:t>
            </w:r>
            <w:r w:rsidRPr="00C43CA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homozygous for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he </w:t>
            </w:r>
            <w:r w:rsidRPr="00C43CA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13 single-locus microsatellite loci in the </w:t>
            </w:r>
            <w:r w:rsidRPr="00BF567D">
              <w:rPr>
                <w:rFonts w:ascii="Arial" w:eastAsia="Times New Roman" w:hAnsi="Arial" w:cs="Arial"/>
                <w:i/>
                <w:color w:val="000000"/>
                <w:sz w:val="14"/>
                <w:szCs w:val="14"/>
              </w:rPr>
              <w:t>Boechera</w:t>
            </w:r>
            <w:r w:rsidRPr="00C43CA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Microsatellite Website as of June 21, 2017 are shown; </w:t>
            </w:r>
            <w:r w:rsidRPr="00C43CA2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/>
              </w:rPr>
              <w:t xml:space="preserve">Canadian and </w:t>
            </w:r>
            <w:r w:rsidRPr="00C43CA2">
              <w:rPr>
                <w:rFonts w:ascii="Arial" w:eastAsia="Times New Roman" w:hAnsi="Arial" w:cs="Arial"/>
                <w:sz w:val="14"/>
                <w:szCs w:val="14"/>
                <w:lang w:val="en-GB"/>
              </w:rPr>
              <w:t>U.S. abbreviations as commonly used.</w:t>
            </w:r>
          </w:p>
        </w:tc>
      </w:tr>
    </w:tbl>
    <w:p w:rsidR="0080196E" w:rsidRPr="005F6FBC" w:rsidRDefault="0080196E" w:rsidP="00C43CA2">
      <w:pPr>
        <w:spacing w:after="0"/>
        <w:rPr>
          <w:rFonts w:ascii="Arial" w:hAnsi="Arial" w:cs="Arial"/>
          <w:sz w:val="14"/>
          <w:szCs w:val="14"/>
        </w:rPr>
      </w:pPr>
    </w:p>
    <w:sectPr w:rsidR="0080196E" w:rsidRPr="005F6FBC" w:rsidSect="0080196E">
      <w:pgSz w:w="12240" w:h="15840" w:code="1"/>
      <w:pgMar w:top="720" w:right="1440" w:bottom="720" w:left="144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537"/>
    <w:rsid w:val="00006632"/>
    <w:rsid w:val="00044E9D"/>
    <w:rsid w:val="000D70DB"/>
    <w:rsid w:val="00117267"/>
    <w:rsid w:val="0023725D"/>
    <w:rsid w:val="002825C4"/>
    <w:rsid w:val="004648C0"/>
    <w:rsid w:val="005F6FBC"/>
    <w:rsid w:val="00603B62"/>
    <w:rsid w:val="006506C5"/>
    <w:rsid w:val="006F50D3"/>
    <w:rsid w:val="00746506"/>
    <w:rsid w:val="00762634"/>
    <w:rsid w:val="0080196E"/>
    <w:rsid w:val="008476FD"/>
    <w:rsid w:val="00985947"/>
    <w:rsid w:val="009934AC"/>
    <w:rsid w:val="009A657E"/>
    <w:rsid w:val="00A363EC"/>
    <w:rsid w:val="00A40182"/>
    <w:rsid w:val="00A81B18"/>
    <w:rsid w:val="00AD1DBF"/>
    <w:rsid w:val="00BF567D"/>
    <w:rsid w:val="00C43CA2"/>
    <w:rsid w:val="00CA0352"/>
    <w:rsid w:val="00D27F90"/>
    <w:rsid w:val="00DF43F0"/>
    <w:rsid w:val="00E67C5C"/>
    <w:rsid w:val="00EC5BF4"/>
    <w:rsid w:val="00F31788"/>
    <w:rsid w:val="00F5242F"/>
    <w:rsid w:val="00FB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997E2"/>
  <w15:chartTrackingRefBased/>
  <w15:docId w15:val="{F9BB716F-34BC-4F14-9BEC-67DA3132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6FB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E9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E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1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8</Words>
  <Characters>3187</Characters>
  <Application>Microsoft Office Word</Application>
  <DocSecurity>0</DocSecurity>
  <Lines>245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man</dc:creator>
  <cp:keywords/>
  <dc:description/>
  <cp:lastModifiedBy>John Carman</cp:lastModifiedBy>
  <cp:revision>2</cp:revision>
  <cp:lastPrinted>2017-06-24T20:01:00Z</cp:lastPrinted>
  <dcterms:created xsi:type="dcterms:W3CDTF">2018-12-29T22:06:00Z</dcterms:created>
  <dcterms:modified xsi:type="dcterms:W3CDTF">2018-12-29T22:06:00Z</dcterms:modified>
</cp:coreProperties>
</file>